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1B42" w14:textId="51501DC4" w:rsidR="00C015CF" w:rsidRPr="00A3435E" w:rsidRDefault="00A3435E" w:rsidP="00554C55">
      <w:pPr>
        <w:spacing w:line="480" w:lineRule="auto"/>
        <w:rPr>
          <w:rFonts w:ascii="Times New Roman" w:hAnsi="Times New Roman" w:cs="Times New Roman"/>
          <w:b/>
          <w:bCs/>
          <w:spacing w:val="20"/>
        </w:rPr>
      </w:pPr>
      <w:r>
        <w:rPr>
          <w:rFonts w:ascii="Times New Roman" w:hAnsi="Times New Roman" w:cs="Times New Roman" w:hint="eastAsia"/>
          <w:b/>
          <w:bCs/>
          <w:spacing w:val="20"/>
        </w:rPr>
        <w:t>S</w:t>
      </w:r>
      <w:r w:rsidR="008D06AF">
        <w:rPr>
          <w:rFonts w:ascii="Times New Roman" w:hAnsi="Times New Roman" w:cs="Times New Roman"/>
          <w:b/>
          <w:bCs/>
          <w:spacing w:val="20"/>
        </w:rPr>
        <w:t>1</w:t>
      </w:r>
      <w:r>
        <w:rPr>
          <w:rFonts w:ascii="Times New Roman" w:hAnsi="Times New Roman" w:cs="Times New Roman"/>
          <w:b/>
          <w:bCs/>
          <w:spacing w:val="20"/>
        </w:rPr>
        <w:t xml:space="preserve"> </w:t>
      </w:r>
      <w:r w:rsidR="00C015CF" w:rsidRPr="00027179">
        <w:rPr>
          <w:rFonts w:ascii="Times New Roman" w:hAnsi="Times New Roman" w:cs="Times New Roman"/>
          <w:b/>
          <w:bCs/>
          <w:spacing w:val="20"/>
        </w:rPr>
        <w:t>Table</w:t>
      </w:r>
      <w:r>
        <w:rPr>
          <w:rFonts w:ascii="Times New Roman" w:hAnsi="Times New Roman" w:cs="Times New Roman" w:hint="eastAsia"/>
          <w:b/>
          <w:bCs/>
          <w:spacing w:val="20"/>
        </w:rPr>
        <w:t>.</w:t>
      </w:r>
      <w:r>
        <w:rPr>
          <w:rFonts w:ascii="Times New Roman" w:hAnsi="Times New Roman" w:cs="Times New Roman"/>
          <w:b/>
          <w:bCs/>
          <w:spacing w:val="20"/>
        </w:rPr>
        <w:t xml:space="preserve"> </w:t>
      </w:r>
      <w:r w:rsidR="00957850">
        <w:rPr>
          <w:rFonts w:ascii="Times New Roman" w:hAnsi="Times New Roman" w:cs="Times New Roman"/>
          <w:spacing w:val="20"/>
        </w:rPr>
        <w:t xml:space="preserve">Partial </w:t>
      </w:r>
      <w:r w:rsidR="00C015CF" w:rsidRPr="00027179">
        <w:rPr>
          <w:rFonts w:ascii="Times New Roman" w:hAnsi="Times New Roman" w:cs="Times New Roman"/>
          <w:spacing w:val="20"/>
        </w:rPr>
        <w:t xml:space="preserve">Correlations </w:t>
      </w:r>
      <w:r w:rsidR="0009614A">
        <w:rPr>
          <w:rFonts w:ascii="Times New Roman" w:hAnsi="Times New Roman" w:cs="Times New Roman"/>
          <w:spacing w:val="20"/>
        </w:rPr>
        <w:t>coefficients</w:t>
      </w:r>
      <w:r w:rsidR="0009614A" w:rsidRPr="00027179">
        <w:rPr>
          <w:rFonts w:ascii="Times New Roman" w:hAnsi="Times New Roman" w:cs="Times New Roman"/>
          <w:spacing w:val="20"/>
        </w:rPr>
        <w:t xml:space="preserve"> </w:t>
      </w:r>
      <w:r w:rsidR="0009614A">
        <w:rPr>
          <w:rFonts w:ascii="Times New Roman" w:hAnsi="Times New Roman" w:cs="Times New Roman"/>
          <w:spacing w:val="20"/>
        </w:rPr>
        <w:t>between</w:t>
      </w:r>
      <w:r w:rsidR="00C015CF" w:rsidRPr="00027179">
        <w:rPr>
          <w:rFonts w:ascii="Times New Roman" w:hAnsi="Times New Roman" w:cs="Times New Roman"/>
          <w:spacing w:val="20"/>
        </w:rPr>
        <w:t xml:space="preserve"> the GPIUS2 scales</w:t>
      </w:r>
      <w:r w:rsidR="0009614A">
        <w:rPr>
          <w:rFonts w:ascii="Times New Roman" w:hAnsi="Times New Roman" w:cs="Times New Roman"/>
          <w:spacing w:val="20"/>
        </w:rPr>
        <w:t xml:space="preserve"> and</w:t>
      </w:r>
      <w:r w:rsidR="00C015CF" w:rsidRPr="00027179">
        <w:rPr>
          <w:rFonts w:ascii="Times New Roman" w:hAnsi="Times New Roman" w:cs="Times New Roman"/>
          <w:spacing w:val="20"/>
        </w:rPr>
        <w:t xml:space="preserve"> IAT, self-esteem, depression, and impulsivity</w:t>
      </w:r>
      <w:r w:rsidR="00E24280">
        <w:rPr>
          <w:rFonts w:ascii="Times New Roman" w:hAnsi="Times New Roman" w:cs="Times New Roman"/>
          <w:spacing w:val="20"/>
        </w:rPr>
        <w:t xml:space="preserve"> </w:t>
      </w:r>
      <w:r w:rsidR="00957850">
        <w:rPr>
          <w:rFonts w:ascii="Times New Roman" w:hAnsi="Times New Roman" w:cs="Times New Roman"/>
          <w:spacing w:val="20"/>
        </w:rPr>
        <w:t>with age as a covariate</w:t>
      </w:r>
      <w:r w:rsidR="008B4801">
        <w:rPr>
          <w:rFonts w:ascii="Times New Roman" w:hAnsi="Times New Roman" w:cs="Times New Roman"/>
          <w:spacing w:val="20"/>
        </w:rPr>
        <w:t xml:space="preserve"> </w:t>
      </w:r>
      <w:r w:rsidR="00E36AFA">
        <w:rPr>
          <w:rFonts w:ascii="Times New Roman" w:hAnsi="Times New Roman" w:cs="Times New Roman"/>
          <w:spacing w:val="20"/>
        </w:rPr>
        <w:t>based on</w:t>
      </w:r>
      <w:r w:rsidR="008B4801">
        <w:rPr>
          <w:rFonts w:ascii="Times New Roman" w:hAnsi="Times New Roman" w:cs="Times New Roman"/>
          <w:spacing w:val="20"/>
        </w:rPr>
        <w:t xml:space="preserve"> listwise deletion</w:t>
      </w:r>
      <w:r w:rsidR="00EA1E94">
        <w:rPr>
          <w:rFonts w:ascii="Times New Roman" w:hAnsi="Times New Roman" w:cs="Times New Roman"/>
          <w:spacing w:val="20"/>
        </w:rPr>
        <w:t xml:space="preserve"> (</w:t>
      </w:r>
      <w:r w:rsidR="00EA1E94" w:rsidRPr="00EA1E94">
        <w:rPr>
          <w:rFonts w:ascii="Times New Roman" w:hAnsi="Times New Roman" w:cs="Times New Roman"/>
          <w:i/>
          <w:iCs/>
          <w:spacing w:val="20"/>
        </w:rPr>
        <w:t>n</w:t>
      </w:r>
      <w:r w:rsidR="00EA1E94">
        <w:rPr>
          <w:rFonts w:ascii="Times New Roman" w:hAnsi="Times New Roman" w:cs="Times New Roman"/>
          <w:spacing w:val="20"/>
        </w:rPr>
        <w:t xml:space="preserve"> = 128)</w:t>
      </w:r>
      <w:r w:rsidR="00C015CF" w:rsidRPr="00027179">
        <w:rPr>
          <w:rFonts w:ascii="Times New Roman" w:hAnsi="Times New Roman" w:cs="Times New Roman"/>
          <w:spacing w:val="20"/>
        </w:rPr>
        <w:t xml:space="preserve">. </w:t>
      </w:r>
    </w:p>
    <w:p w14:paraId="6A6066F9" w14:textId="58FCCFAA" w:rsidR="00C015CF" w:rsidRPr="00027179" w:rsidRDefault="00367004" w:rsidP="00C015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0200" w:dyaOrig="2300" w14:anchorId="3FA187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9.5pt;height:114.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21141124" r:id="rId7"/>
        </w:object>
      </w:r>
    </w:p>
    <w:p w14:paraId="0F5B60E9" w14:textId="77777777" w:rsidR="00C015CF" w:rsidRPr="00027179" w:rsidRDefault="00C015CF" w:rsidP="00554C55">
      <w:pPr>
        <w:spacing w:line="480" w:lineRule="auto"/>
        <w:rPr>
          <w:rFonts w:ascii="Times New Roman" w:hAnsi="Times New Roman" w:cs="Times New Roman"/>
        </w:rPr>
      </w:pPr>
      <w:r w:rsidRPr="00027179">
        <w:rPr>
          <w:rFonts w:ascii="Times New Roman" w:hAnsi="Times New Roman" w:cs="Times New Roman"/>
        </w:rPr>
        <w:t>*</w:t>
      </w:r>
      <w:r w:rsidRPr="00027179">
        <w:rPr>
          <w:rFonts w:ascii="Times New Roman" w:hAnsi="Times New Roman" w:cs="Times New Roman"/>
          <w:i/>
          <w:iCs/>
        </w:rPr>
        <w:t>p</w:t>
      </w:r>
      <w:r w:rsidRPr="00027179">
        <w:rPr>
          <w:rFonts w:ascii="Times New Roman" w:hAnsi="Times New Roman" w:cs="Times New Roman"/>
        </w:rPr>
        <w:t xml:space="preserve"> &lt; .05; **</w:t>
      </w:r>
      <w:r w:rsidRPr="00027179">
        <w:rPr>
          <w:rFonts w:ascii="Times New Roman" w:hAnsi="Times New Roman" w:cs="Times New Roman"/>
          <w:i/>
          <w:iCs/>
        </w:rPr>
        <w:t>p</w:t>
      </w:r>
      <w:r w:rsidRPr="00027179">
        <w:rPr>
          <w:rFonts w:ascii="Times New Roman" w:hAnsi="Times New Roman" w:cs="Times New Roman"/>
        </w:rPr>
        <w:t xml:space="preserve"> &lt; .01; ***</w:t>
      </w:r>
      <w:r w:rsidRPr="00027179">
        <w:rPr>
          <w:rFonts w:ascii="Times New Roman" w:hAnsi="Times New Roman" w:cs="Times New Roman"/>
          <w:i/>
          <w:iCs/>
        </w:rPr>
        <w:t>p</w:t>
      </w:r>
      <w:r w:rsidRPr="00027179">
        <w:rPr>
          <w:rFonts w:ascii="Times New Roman" w:hAnsi="Times New Roman" w:cs="Times New Roman"/>
        </w:rPr>
        <w:t xml:space="preserve"> &lt; .001</w:t>
      </w:r>
    </w:p>
    <w:p w14:paraId="5F638328" w14:textId="07AB8E18" w:rsidR="008760CC" w:rsidRDefault="008760CC"/>
    <w:p w14:paraId="3D0179A6" w14:textId="2EB97998" w:rsidR="008760CC" w:rsidRPr="008760CC" w:rsidRDefault="008760CC"/>
    <w:sectPr w:rsidR="008760CC" w:rsidRPr="008760CC" w:rsidSect="005B3105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A6C64" w14:textId="77777777" w:rsidR="00367004" w:rsidRDefault="00367004" w:rsidP="0009614A">
      <w:r>
        <w:separator/>
      </w:r>
    </w:p>
  </w:endnote>
  <w:endnote w:type="continuationSeparator" w:id="0">
    <w:p w14:paraId="0168EC73" w14:textId="77777777" w:rsidR="00367004" w:rsidRDefault="00367004" w:rsidP="00096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36574" w14:textId="77777777" w:rsidR="00367004" w:rsidRDefault="00367004" w:rsidP="0009614A">
      <w:r>
        <w:separator/>
      </w:r>
    </w:p>
  </w:footnote>
  <w:footnote w:type="continuationSeparator" w:id="0">
    <w:p w14:paraId="741BD8E5" w14:textId="77777777" w:rsidR="00367004" w:rsidRDefault="00367004" w:rsidP="00096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CD"/>
    <w:rsid w:val="000044F6"/>
    <w:rsid w:val="000076D3"/>
    <w:rsid w:val="000163CD"/>
    <w:rsid w:val="00027179"/>
    <w:rsid w:val="0005421A"/>
    <w:rsid w:val="00077C23"/>
    <w:rsid w:val="000815D2"/>
    <w:rsid w:val="0009614A"/>
    <w:rsid w:val="000B167F"/>
    <w:rsid w:val="001045D9"/>
    <w:rsid w:val="001224F2"/>
    <w:rsid w:val="00122905"/>
    <w:rsid w:val="001A2D1D"/>
    <w:rsid w:val="001C1534"/>
    <w:rsid w:val="001E5403"/>
    <w:rsid w:val="00201546"/>
    <w:rsid w:val="00207816"/>
    <w:rsid w:val="0022098D"/>
    <w:rsid w:val="002743F1"/>
    <w:rsid w:val="00275EB5"/>
    <w:rsid w:val="002E067A"/>
    <w:rsid w:val="002E640A"/>
    <w:rsid w:val="003010A4"/>
    <w:rsid w:val="00301255"/>
    <w:rsid w:val="0030735B"/>
    <w:rsid w:val="00345C16"/>
    <w:rsid w:val="003524DA"/>
    <w:rsid w:val="0036037A"/>
    <w:rsid w:val="00367004"/>
    <w:rsid w:val="00367A26"/>
    <w:rsid w:val="00387745"/>
    <w:rsid w:val="003A20B6"/>
    <w:rsid w:val="003A6CD4"/>
    <w:rsid w:val="003C2D36"/>
    <w:rsid w:val="003E07BB"/>
    <w:rsid w:val="003E6F1F"/>
    <w:rsid w:val="003F7198"/>
    <w:rsid w:val="0040064D"/>
    <w:rsid w:val="00411608"/>
    <w:rsid w:val="004A6DAA"/>
    <w:rsid w:val="004B1FE4"/>
    <w:rsid w:val="004D614C"/>
    <w:rsid w:val="004E753A"/>
    <w:rsid w:val="00542C5A"/>
    <w:rsid w:val="00547A9A"/>
    <w:rsid w:val="00554C55"/>
    <w:rsid w:val="005A2640"/>
    <w:rsid w:val="005B3105"/>
    <w:rsid w:val="005B59B4"/>
    <w:rsid w:val="005C2F2B"/>
    <w:rsid w:val="005D7C0B"/>
    <w:rsid w:val="005E433F"/>
    <w:rsid w:val="005E63BE"/>
    <w:rsid w:val="005F1D31"/>
    <w:rsid w:val="00644F00"/>
    <w:rsid w:val="00693929"/>
    <w:rsid w:val="00697223"/>
    <w:rsid w:val="006D09B3"/>
    <w:rsid w:val="006F45E8"/>
    <w:rsid w:val="006F5021"/>
    <w:rsid w:val="007074FD"/>
    <w:rsid w:val="00727AE9"/>
    <w:rsid w:val="007E0A2D"/>
    <w:rsid w:val="007F6B64"/>
    <w:rsid w:val="00817F88"/>
    <w:rsid w:val="00836391"/>
    <w:rsid w:val="008563C1"/>
    <w:rsid w:val="0086236F"/>
    <w:rsid w:val="00864465"/>
    <w:rsid w:val="0087602A"/>
    <w:rsid w:val="008760CC"/>
    <w:rsid w:val="00883C3E"/>
    <w:rsid w:val="008A1DF1"/>
    <w:rsid w:val="008B4801"/>
    <w:rsid w:val="008B7958"/>
    <w:rsid w:val="008D06AF"/>
    <w:rsid w:val="008D25CD"/>
    <w:rsid w:val="008F1341"/>
    <w:rsid w:val="00957850"/>
    <w:rsid w:val="00970897"/>
    <w:rsid w:val="00980F03"/>
    <w:rsid w:val="00984A65"/>
    <w:rsid w:val="00990858"/>
    <w:rsid w:val="00994F39"/>
    <w:rsid w:val="009951C7"/>
    <w:rsid w:val="009A1B03"/>
    <w:rsid w:val="009C3E2C"/>
    <w:rsid w:val="00A12137"/>
    <w:rsid w:val="00A3435E"/>
    <w:rsid w:val="00A56BAF"/>
    <w:rsid w:val="00A66F28"/>
    <w:rsid w:val="00A942EF"/>
    <w:rsid w:val="00AA45AD"/>
    <w:rsid w:val="00AC52E3"/>
    <w:rsid w:val="00AE2DE2"/>
    <w:rsid w:val="00B43934"/>
    <w:rsid w:val="00B51590"/>
    <w:rsid w:val="00B53D0E"/>
    <w:rsid w:val="00B94404"/>
    <w:rsid w:val="00BA1AD1"/>
    <w:rsid w:val="00BA1CC5"/>
    <w:rsid w:val="00BA655A"/>
    <w:rsid w:val="00BB52FA"/>
    <w:rsid w:val="00BD2238"/>
    <w:rsid w:val="00C015CF"/>
    <w:rsid w:val="00C123D9"/>
    <w:rsid w:val="00C77ADE"/>
    <w:rsid w:val="00C844BD"/>
    <w:rsid w:val="00C9604B"/>
    <w:rsid w:val="00CB51FF"/>
    <w:rsid w:val="00D12F1E"/>
    <w:rsid w:val="00DA235C"/>
    <w:rsid w:val="00DA4210"/>
    <w:rsid w:val="00DB517F"/>
    <w:rsid w:val="00DD6A3F"/>
    <w:rsid w:val="00E100CE"/>
    <w:rsid w:val="00E24280"/>
    <w:rsid w:val="00E36AFA"/>
    <w:rsid w:val="00E43DDC"/>
    <w:rsid w:val="00E85643"/>
    <w:rsid w:val="00E857EE"/>
    <w:rsid w:val="00E8612F"/>
    <w:rsid w:val="00EA1E94"/>
    <w:rsid w:val="00EA2512"/>
    <w:rsid w:val="00EB6C3C"/>
    <w:rsid w:val="00F06D06"/>
    <w:rsid w:val="00F75056"/>
    <w:rsid w:val="00FB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D3F629"/>
  <w15:chartTrackingRefBased/>
  <w15:docId w15:val="{F3A1ABA5-F737-A840-9D90-379EB502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61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614A"/>
  </w:style>
  <w:style w:type="paragraph" w:styleId="a6">
    <w:name w:val="footer"/>
    <w:basedOn w:val="a"/>
    <w:link w:val="a7"/>
    <w:uiPriority w:val="99"/>
    <w:unhideWhenUsed/>
    <w:rsid w:val="000961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6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14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96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9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7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3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A YOSHIMURA</dc:creator>
  <cp:keywords/>
  <dc:description/>
  <cp:lastModifiedBy>SAYAKA YOSHIMURA</cp:lastModifiedBy>
  <cp:revision>6</cp:revision>
  <dcterms:created xsi:type="dcterms:W3CDTF">2022-05-27T04:13:00Z</dcterms:created>
  <dcterms:modified xsi:type="dcterms:W3CDTF">2022-08-04T08:59:00Z</dcterms:modified>
</cp:coreProperties>
</file>